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48BFA" w14:textId="741763FF" w:rsidR="00F36825" w:rsidRPr="00A91ECB" w:rsidRDefault="00E65E2F" w:rsidP="00F36825">
      <w:pPr>
        <w:rPr>
          <w:rFonts w:ascii="Times New Roman" w:eastAsia="Times New Roman" w:hAnsi="Times New Roman" w:cs="Times New Roman"/>
          <w:b/>
          <w:bCs/>
        </w:rPr>
      </w:pPr>
      <w:bookmarkStart w:id="0" w:name="_Toc471478537"/>
      <w:r>
        <w:rPr>
          <w:rFonts w:ascii="Times New Roman" w:hAnsi="Times New Roman" w:cs="Times New Roman"/>
          <w:b/>
          <w:sz w:val="46"/>
          <w:szCs w:val="46"/>
        </w:rPr>
        <w:t>Additional file</w:t>
      </w:r>
      <w:r w:rsidR="00F36825" w:rsidRPr="00A91ECB">
        <w:rPr>
          <w:rFonts w:ascii="Times New Roman" w:hAnsi="Times New Roman" w:cs="Times New Roman"/>
          <w:b/>
          <w:sz w:val="46"/>
          <w:szCs w:val="46"/>
        </w:rPr>
        <w:t xml:space="preserve"> </w:t>
      </w:r>
      <w:r>
        <w:rPr>
          <w:rFonts w:ascii="Times New Roman" w:hAnsi="Times New Roman" w:cs="Times New Roman"/>
          <w:b/>
          <w:sz w:val="46"/>
          <w:szCs w:val="46"/>
        </w:rPr>
        <w:t>3</w:t>
      </w:r>
      <w:r w:rsidR="00F36825" w:rsidRPr="00A91ECB">
        <w:rPr>
          <w:rFonts w:ascii="Times New Roman" w:hAnsi="Times New Roman" w:cs="Times New Roman"/>
          <w:b/>
          <w:sz w:val="46"/>
          <w:szCs w:val="46"/>
        </w:rPr>
        <w:br/>
        <w:t>Minor and major procedures</w:t>
      </w:r>
      <w:bookmarkEnd w:id="0"/>
      <w:r w:rsidR="00F36825" w:rsidRPr="00A91ECB">
        <w:rPr>
          <w:rFonts w:ascii="Times New Roman" w:hAnsi="Times New Roman" w:cs="Times New Roman"/>
          <w:b/>
          <w:sz w:val="46"/>
          <w:szCs w:val="46"/>
        </w:rPr>
        <w:br/>
      </w:r>
    </w:p>
    <w:p w14:paraId="4A2AB729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b/>
          <w:bCs/>
          <w:sz w:val="24"/>
          <w:szCs w:val="24"/>
        </w:rPr>
        <w:t>Minor procedures</w:t>
      </w:r>
    </w:p>
    <w:p w14:paraId="63C16DDB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Breech extraction</w:t>
      </w:r>
    </w:p>
    <w:p w14:paraId="0EA05782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Dilatation and curettage</w:t>
      </w:r>
    </w:p>
    <w:p w14:paraId="3849CDC0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Induction of labour</w:t>
      </w:r>
    </w:p>
    <w:p w14:paraId="02670915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Uterus tamponade for postpartum haemorrhage</w:t>
      </w:r>
    </w:p>
    <w:p w14:paraId="45D4254C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Repair of cervical/vaginal/perineal tears</w:t>
      </w:r>
    </w:p>
    <w:p w14:paraId="76A7B711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Instrumental delivery (vacuum extraction)</w:t>
      </w:r>
    </w:p>
    <w:p w14:paraId="1B26EB95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Manual placenta removal</w:t>
      </w:r>
    </w:p>
    <w:p w14:paraId="3F2875E4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Manual vacuum aspiration</w:t>
      </w:r>
    </w:p>
    <w:p w14:paraId="0E3F7F9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POP casts for fractures</w:t>
      </w:r>
    </w:p>
    <w:p w14:paraId="350EED45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Reposition of joint</w:t>
      </w:r>
    </w:p>
    <w:p w14:paraId="18B13DFF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keletal traction</w:t>
      </w:r>
    </w:p>
    <w:p w14:paraId="62A40F84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 xml:space="preserve">Cleaning and dressing </w:t>
      </w:r>
    </w:p>
    <w:p w14:paraId="4AF4176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Chest tube</w:t>
      </w:r>
    </w:p>
    <w:p w14:paraId="11331CE5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Evacuation of hematoma</w:t>
      </w:r>
    </w:p>
    <w:p w14:paraId="70E8396E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Excision of lipoma</w:t>
      </w:r>
    </w:p>
    <w:p w14:paraId="17F032A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econdary closure</w:t>
      </w:r>
    </w:p>
    <w:p w14:paraId="74D4676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uprapubic puncture</w:t>
      </w:r>
    </w:p>
    <w:p w14:paraId="13904E8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Urethral dilation for urethral stricture</w:t>
      </w:r>
    </w:p>
    <w:p w14:paraId="2221AF85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Wound suturing</w:t>
      </w:r>
    </w:p>
    <w:p w14:paraId="01573B51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Excision other</w:t>
      </w:r>
    </w:p>
    <w:p w14:paraId="0A8B362C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Incision and drainage</w:t>
      </w:r>
    </w:p>
    <w:p w14:paraId="19A9DBC1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 w:rsidRPr="00A91ECB">
        <w:rPr>
          <w:rFonts w:ascii="Times New Roman" w:eastAsia="Times New Roman" w:hAnsi="Times New Roman" w:cs="Times New Roman"/>
          <w:sz w:val="24"/>
          <w:szCs w:val="24"/>
        </w:rPr>
        <w:t>Necrotectomy</w:t>
      </w:r>
      <w:proofErr w:type="spellEnd"/>
    </w:p>
    <w:p w14:paraId="246028B6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lastRenderedPageBreak/>
        <w:t>Urethral catheterization</w:t>
      </w:r>
    </w:p>
    <w:p w14:paraId="43A70E79" w14:textId="1A8F215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Male circumcision</w:t>
      </w:r>
    </w:p>
    <w:p w14:paraId="7AE306B4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728523EB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b/>
          <w:bCs/>
          <w:sz w:val="24"/>
          <w:szCs w:val="24"/>
        </w:rPr>
        <w:t>Major procedures</w:t>
      </w:r>
    </w:p>
    <w:p w14:paraId="78BFEA60" w14:textId="432A06AC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Above</w:t>
      </w:r>
      <w:r w:rsidR="00A91ECB" w:rsidRPr="00A91EC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DC49B0">
        <w:rPr>
          <w:rFonts w:ascii="Times New Roman" w:eastAsia="Times New Roman" w:hAnsi="Times New Roman" w:cs="Times New Roman"/>
          <w:sz w:val="24"/>
          <w:szCs w:val="24"/>
        </w:rPr>
        <w:t xml:space="preserve">knee </w:t>
      </w:r>
      <w:r w:rsidRPr="00A91ECB">
        <w:rPr>
          <w:rFonts w:ascii="Times New Roman" w:eastAsia="Times New Roman" w:hAnsi="Times New Roman" w:cs="Times New Roman"/>
          <w:sz w:val="24"/>
          <w:szCs w:val="24"/>
        </w:rPr>
        <w:t>amputation</w:t>
      </w:r>
    </w:p>
    <w:p w14:paraId="758F5663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Hand amputation</w:t>
      </w:r>
    </w:p>
    <w:p w14:paraId="16F21B5D" w14:textId="3E4ED584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Below</w:t>
      </w:r>
      <w:r w:rsidR="00A91ECB" w:rsidRPr="00A91EC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91ECB">
        <w:rPr>
          <w:rFonts w:ascii="Times New Roman" w:eastAsia="Times New Roman" w:hAnsi="Times New Roman" w:cs="Times New Roman"/>
          <w:sz w:val="24"/>
          <w:szCs w:val="24"/>
        </w:rPr>
        <w:t>ankle amputation</w:t>
      </w:r>
    </w:p>
    <w:p w14:paraId="61107AF3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Finger amputation</w:t>
      </w:r>
    </w:p>
    <w:p w14:paraId="5049B702" w14:textId="71620B68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Below</w:t>
      </w:r>
      <w:r w:rsidR="00A91ECB" w:rsidRPr="00A91EC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91ECB">
        <w:rPr>
          <w:rFonts w:ascii="Times New Roman" w:eastAsia="Times New Roman" w:hAnsi="Times New Roman" w:cs="Times New Roman"/>
          <w:sz w:val="24"/>
          <w:szCs w:val="24"/>
        </w:rPr>
        <w:t>knee amputation</w:t>
      </w:r>
    </w:p>
    <w:p w14:paraId="36FEB5CC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Toe amputation</w:t>
      </w:r>
    </w:p>
    <w:p w14:paraId="6491266D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Uterus prolapse operation</w:t>
      </w:r>
    </w:p>
    <w:p w14:paraId="2F7C2334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Myomectomy</w:t>
      </w:r>
    </w:p>
    <w:p w14:paraId="485F422E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Craniotomy</w:t>
      </w:r>
    </w:p>
    <w:p w14:paraId="097AB2B6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Cystectomy</w:t>
      </w:r>
    </w:p>
    <w:p w14:paraId="432694FB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Caesarean section</w:t>
      </w:r>
    </w:p>
    <w:p w14:paraId="3A2E491C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Repair of bladder injury</w:t>
      </w:r>
    </w:p>
    <w:p w14:paraId="1CB78E8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Hysterectomy</w:t>
      </w:r>
    </w:p>
    <w:p w14:paraId="48E41607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Repair of ruptured uterus</w:t>
      </w:r>
    </w:p>
    <w:p w14:paraId="712DF8D6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alpingectomy for ectopic pregnancy</w:t>
      </w:r>
    </w:p>
    <w:p w14:paraId="0BB011F9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External fixation</w:t>
      </w:r>
    </w:p>
    <w:p w14:paraId="7CAE240B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Internal fixation</w:t>
      </w:r>
    </w:p>
    <w:p w14:paraId="3FA9A8BE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Osteomyelitis debridement</w:t>
      </w:r>
    </w:p>
    <w:p w14:paraId="6ABB467B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Appendectomy</w:t>
      </w:r>
    </w:p>
    <w:p w14:paraId="2D8BC523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Colostomy</w:t>
      </w:r>
    </w:p>
    <w:p w14:paraId="66168B22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Femoral hernia repair</w:t>
      </w:r>
    </w:p>
    <w:p w14:paraId="09E472C5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lastRenderedPageBreak/>
        <w:t>Inguinal hernia repair</w:t>
      </w:r>
    </w:p>
    <w:p w14:paraId="1C1393C2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trangulated hernia repair</w:t>
      </w:r>
    </w:p>
    <w:p w14:paraId="3618490D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Umbilical hernia repair</w:t>
      </w:r>
    </w:p>
    <w:p w14:paraId="5CB74DD0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Ventral hernia repair</w:t>
      </w:r>
    </w:p>
    <w:p w14:paraId="7F311972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Laparotomy</w:t>
      </w:r>
    </w:p>
    <w:p w14:paraId="19AA3868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Large bowel resection</w:t>
      </w:r>
    </w:p>
    <w:p w14:paraId="3242A95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Orchidectomy</w:t>
      </w:r>
    </w:p>
    <w:p w14:paraId="4267A4AE" w14:textId="1881631C" w:rsidR="00F36825" w:rsidRPr="00A91ECB" w:rsidRDefault="00FE47FB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eign boody</w:t>
      </w:r>
      <w:bookmarkStart w:id="1" w:name="_GoBack"/>
      <w:bookmarkEnd w:id="1"/>
      <w:r w:rsidR="00F36825" w:rsidRPr="00A91ECB">
        <w:rPr>
          <w:rFonts w:ascii="Times New Roman" w:eastAsia="Times New Roman" w:hAnsi="Times New Roman" w:cs="Times New Roman"/>
          <w:sz w:val="24"/>
          <w:szCs w:val="24"/>
        </w:rPr>
        <w:t xml:space="preserve"> removal</w:t>
      </w:r>
    </w:p>
    <w:p w14:paraId="1D258FE3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crotal hydrocele</w:t>
      </w:r>
    </w:p>
    <w:p w14:paraId="450DC7C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kin-graft</w:t>
      </w:r>
    </w:p>
    <w:p w14:paraId="3CB65F6F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mall bowel resection</w:t>
      </w:r>
    </w:p>
    <w:p w14:paraId="3B77F101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Dental extraction</w:t>
      </w:r>
    </w:p>
    <w:p w14:paraId="03657860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Tubal ligation</w:t>
      </w:r>
    </w:p>
    <w:p w14:paraId="66C7B983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Repair of uterine tear</w:t>
      </w:r>
    </w:p>
    <w:p w14:paraId="1724D11A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Vesicovaginal fistula repair</w:t>
      </w:r>
    </w:p>
    <w:p w14:paraId="7A76853E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FE2A192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b/>
          <w:bCs/>
          <w:sz w:val="24"/>
          <w:szCs w:val="24"/>
        </w:rPr>
        <w:t>Unspecified</w:t>
      </w:r>
    </w:p>
    <w:p w14:paraId="245D363B" w14:textId="595C888B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Obstetrics/</w:t>
      </w:r>
      <w:r w:rsidR="00A91ECB" w:rsidRPr="00A91ECB">
        <w:rPr>
          <w:rFonts w:ascii="Times New Roman" w:eastAsia="Times New Roman" w:hAnsi="Times New Roman" w:cs="Times New Roman"/>
          <w:sz w:val="24"/>
          <w:szCs w:val="24"/>
        </w:rPr>
        <w:t>gynaecology</w:t>
      </w:r>
      <w:r w:rsidRPr="00A91ECB">
        <w:rPr>
          <w:rFonts w:ascii="Times New Roman" w:eastAsia="Times New Roman" w:hAnsi="Times New Roman" w:cs="Times New Roman"/>
          <w:sz w:val="24"/>
          <w:szCs w:val="24"/>
        </w:rPr>
        <w:t xml:space="preserve"> other</w:t>
      </w:r>
    </w:p>
    <w:p w14:paraId="26F64742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Neurosurgery other</w:t>
      </w:r>
    </w:p>
    <w:p w14:paraId="51186FF0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Orthopaedic surgery other</w:t>
      </w:r>
    </w:p>
    <w:p w14:paraId="318B3689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Soft tissue surgery other</w:t>
      </w:r>
    </w:p>
    <w:p w14:paraId="44B7F245" w14:textId="77777777" w:rsidR="00F36825" w:rsidRPr="00A91ECB" w:rsidRDefault="00F36825" w:rsidP="00DD2DDB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91ECB">
        <w:rPr>
          <w:rFonts w:ascii="Times New Roman" w:eastAsia="Times New Roman" w:hAnsi="Times New Roman" w:cs="Times New Roman"/>
          <w:sz w:val="24"/>
          <w:szCs w:val="24"/>
        </w:rPr>
        <w:t>Missing</w:t>
      </w:r>
    </w:p>
    <w:p w14:paraId="5FD62C5D" w14:textId="77777777" w:rsidR="004F578C" w:rsidRPr="00A91ECB" w:rsidRDefault="004F578C"/>
    <w:sectPr w:rsidR="004F578C" w:rsidRPr="00A91E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DF4"/>
    <w:rsid w:val="004F578C"/>
    <w:rsid w:val="00876C0F"/>
    <w:rsid w:val="0099053F"/>
    <w:rsid w:val="009A14E1"/>
    <w:rsid w:val="009E33B0"/>
    <w:rsid w:val="00A51DF4"/>
    <w:rsid w:val="00A91ECB"/>
    <w:rsid w:val="00AA11CA"/>
    <w:rsid w:val="00AD4077"/>
    <w:rsid w:val="00BF3B51"/>
    <w:rsid w:val="00C419A3"/>
    <w:rsid w:val="00D53EFD"/>
    <w:rsid w:val="00DC49B0"/>
    <w:rsid w:val="00DD2DDB"/>
    <w:rsid w:val="00DE495B"/>
    <w:rsid w:val="00E65E2F"/>
    <w:rsid w:val="00F36825"/>
    <w:rsid w:val="00F96A3B"/>
    <w:rsid w:val="00FE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46DCAE"/>
  <w15:docId w15:val="{23BBAACA-C9D3-48DD-97A7-64A1521BE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36825"/>
    <w:pPr>
      <w:spacing w:after="0" w:line="276" w:lineRule="auto"/>
    </w:pPr>
    <w:rPr>
      <w:rFonts w:ascii="Arial" w:eastAsia="Arial" w:hAnsi="Arial" w:cs="Arial"/>
      <w:color w:val="000000"/>
      <w:lang w:val="en-GB" w:eastAsia="nb-NO"/>
    </w:rPr>
  </w:style>
  <w:style w:type="paragraph" w:styleId="Overskrift1">
    <w:name w:val="heading 1"/>
    <w:basedOn w:val="Normal"/>
    <w:next w:val="Normal"/>
    <w:link w:val="Overskrift1Tegn"/>
    <w:rsid w:val="00F36825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F36825"/>
    <w:rPr>
      <w:rFonts w:ascii="Arial" w:eastAsia="Arial" w:hAnsi="Arial" w:cs="Arial"/>
      <w:color w:val="000000"/>
      <w:sz w:val="40"/>
      <w:szCs w:val="40"/>
      <w:lang w:eastAsia="nb-NO"/>
    </w:rPr>
  </w:style>
  <w:style w:type="paragraph" w:styleId="Ingenmellomrom">
    <w:name w:val="No Spacing"/>
    <w:uiPriority w:val="1"/>
    <w:qFormat/>
    <w:rsid w:val="00F36825"/>
    <w:pPr>
      <w:spacing w:after="0" w:line="240" w:lineRule="auto"/>
    </w:pPr>
    <w:rPr>
      <w:rFonts w:ascii="Arial" w:eastAsia="Arial" w:hAnsi="Arial" w:cs="Arial"/>
      <w:color w:val="000000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91ECB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91ECB"/>
    <w:pPr>
      <w:spacing w:line="240" w:lineRule="auto"/>
    </w:pPr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91ECB"/>
    <w:rPr>
      <w:rFonts w:ascii="Arial" w:eastAsia="Arial" w:hAnsi="Arial" w:cs="Arial"/>
      <w:color w:val="000000"/>
      <w:sz w:val="24"/>
      <w:szCs w:val="24"/>
      <w:lang w:val="en-GB"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91ECB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91ECB"/>
    <w:rPr>
      <w:rFonts w:ascii="Arial" w:eastAsia="Arial" w:hAnsi="Arial" w:cs="Arial"/>
      <w:b/>
      <w:bCs/>
      <w:color w:val="000000"/>
      <w:sz w:val="20"/>
      <w:szCs w:val="20"/>
      <w:lang w:val="en-GB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91EC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91ECB"/>
    <w:rPr>
      <w:rFonts w:ascii="Lucida Grande" w:eastAsia="Arial" w:hAnsi="Lucida Grande" w:cs="Lucida Grande"/>
      <w:color w:val="000000"/>
      <w:sz w:val="18"/>
      <w:szCs w:val="18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3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Veel Svendsen</dc:creator>
  <cp:keywords/>
  <dc:description/>
  <cp:lastModifiedBy>Øyvind Veel Svendsen</cp:lastModifiedBy>
  <cp:revision>9</cp:revision>
  <dcterms:created xsi:type="dcterms:W3CDTF">2017-12-04T10:19:00Z</dcterms:created>
  <dcterms:modified xsi:type="dcterms:W3CDTF">2018-11-04T17:28:00Z</dcterms:modified>
</cp:coreProperties>
</file>